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94C" w:rsidRDefault="00EC3540" w:rsidP="00EC3540">
      <w:bookmarkStart w:id="0" w:name="_GoBack"/>
      <w:bookmarkEnd w:id="0"/>
      <w:r>
        <w:t>Supplementary File 3</w:t>
      </w:r>
      <w:r>
        <w:rPr>
          <w:rFonts w:hint="cs"/>
          <w:rtl/>
          <w:lang w:bidi="ps-AF"/>
        </w:rPr>
        <w:t xml:space="preserve">: </w:t>
      </w:r>
      <w:r w:rsidR="00EE074B">
        <w:t>GRADE Summary of Findings</w:t>
      </w:r>
    </w:p>
    <w:p w:rsidR="0058694C" w:rsidRPr="00EE074B" w:rsidRDefault="00700E1F">
      <w:pPr>
        <w:rPr>
          <w:rFonts w:asciiTheme="majorBidi" w:hAnsiTheme="majorBidi" w:cstheme="majorBidi"/>
          <w:b/>
          <w:bCs/>
        </w:rPr>
      </w:pPr>
      <w:r w:rsidRPr="00EE074B">
        <w:rPr>
          <w:rFonts w:asciiTheme="majorBidi" w:hAnsiTheme="majorBidi" w:cstheme="majorBidi"/>
          <w:b/>
          <w:bCs/>
        </w:rPr>
        <w:t>A: GRADE Table — Zinc (Zn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27"/>
        <w:gridCol w:w="1494"/>
        <w:gridCol w:w="6109"/>
      </w:tblGrid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eferenc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GRADE Certainty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eason for GRADE Rating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14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 but adequate sample size; consistent findings; moderate risk of bias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36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andomized trial but downgraded due to unclear reporting and some methodological limitations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Prospective observational study; moderate sample; some confounding likely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17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–control design; moderate risk of bias; outcome measurement acceptable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37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; acceptable sample size; moderate confounding risk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38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CT but downgraded for incomplete outcome reporting and unclear risk-of-bias domains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Low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Small sample size; substantial confounding; limited generalizability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39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 with reasonable sample; moderate confounding; consistent results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0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; moderate risk of bias; adequate measurement but limited adjustment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1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; moderate methodological limitations; consistent measurement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2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–control design; moderate risk of bias; limited control for confounding.</w:t>
            </w:r>
          </w:p>
        </w:tc>
      </w:tr>
      <w:tr w:rsidR="00700E1F" w:rsidRPr="00700E1F" w:rsidTr="00700E1F"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3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700E1F" w:rsidRPr="00700E1F" w:rsidRDefault="00700E1F" w:rsidP="00700E1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700E1F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; acceptable sample; moderate residual confounding.</w:t>
            </w:r>
          </w:p>
        </w:tc>
      </w:tr>
    </w:tbl>
    <w:p w:rsidR="0058694C" w:rsidRDefault="0058694C">
      <w:pPr>
        <w:rPr>
          <w:lang w:val="en-MY"/>
        </w:rPr>
      </w:pPr>
    </w:p>
    <w:p w:rsidR="002F29E6" w:rsidRPr="00EE074B" w:rsidRDefault="00252D0A">
      <w:pPr>
        <w:rPr>
          <w:rFonts w:asciiTheme="majorBidi" w:hAnsiTheme="majorBidi" w:cstheme="majorBidi"/>
          <w:b/>
          <w:bCs/>
        </w:rPr>
      </w:pPr>
      <w:r w:rsidRPr="00EE074B">
        <w:rPr>
          <w:rFonts w:asciiTheme="majorBidi" w:hAnsiTheme="majorBidi" w:cstheme="majorBidi"/>
          <w:b/>
          <w:bCs/>
          <w:lang w:val="en-MY"/>
        </w:rPr>
        <w:t>B.</w:t>
      </w:r>
      <w:r w:rsidRPr="00EE074B">
        <w:rPr>
          <w:rFonts w:asciiTheme="majorBidi" w:hAnsiTheme="majorBidi" w:cstheme="majorBidi"/>
          <w:b/>
          <w:bCs/>
        </w:rPr>
        <w:t xml:space="preserve"> GRADE Table — Vitamin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481"/>
        <w:gridCol w:w="6122"/>
      </w:tblGrid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eferenc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GRADE Certainty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eason for GRADE Rating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20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design; adequate sample; moderate risk of confounding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4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Small observational study; moderate risk of bias; limited adjustment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5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Large sample size improves confidence but cross-sectional design limits certainty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21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 design; moderate bias; association plausible but confounding remains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22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 study with acceptable sample; moderate risk of confounding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23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Small sample; observational design; some methodological limitations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6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Retrospective design; risk of bias due to non-random allocation; large sample increases confidence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7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moderate sample; potential selection and recall bias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8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ross-sectional; moderate risk of confounding; limited adjustment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49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acceptable sample; moderate risk of confounding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0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moderate risk of confounding; inconsistent findings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24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Observational; moderate risk of bias; large sample slightly improves certainty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1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some methodological limitations but adequate reporting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lastRenderedPageBreak/>
              <w:t>52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Large observational study; moderate confounding risk; acceptable outcome assessment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3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ross-sectional; moderate bias; outcome measurement acceptable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4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ross-sectional; small sample; moderate risk of bias; consistent direction of effect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5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moderate risk of confounding; plausible biological mechanism.</w:t>
            </w:r>
          </w:p>
        </w:tc>
      </w:tr>
      <w:tr w:rsidR="00252D0A" w:rsidRPr="00252D0A" w:rsidTr="00252D0A"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56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252D0A" w:rsidRPr="00252D0A" w:rsidRDefault="00252D0A" w:rsidP="00252D0A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52D0A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Case-control; moderate sample; methodological limitations present.</w:t>
            </w:r>
          </w:p>
        </w:tc>
      </w:tr>
    </w:tbl>
    <w:p w:rsidR="00252D0A" w:rsidRDefault="00252D0A">
      <w:pPr>
        <w:rPr>
          <w:rtl/>
          <w:lang w:val="en-MY"/>
        </w:rPr>
      </w:pPr>
    </w:p>
    <w:p w:rsidR="00EC3540" w:rsidRPr="00EE074B" w:rsidRDefault="00EC3540">
      <w:pPr>
        <w:rPr>
          <w:rFonts w:asciiTheme="majorBidi" w:hAnsiTheme="majorBidi" w:cstheme="majorBidi"/>
          <w:b/>
          <w:bCs/>
          <w:rtl/>
        </w:rPr>
      </w:pPr>
      <w:r w:rsidRPr="00EE074B">
        <w:rPr>
          <w:rFonts w:asciiTheme="majorBidi" w:hAnsiTheme="majorBidi" w:cstheme="majorBidi"/>
          <w:b/>
          <w:bCs/>
        </w:rPr>
        <w:t xml:space="preserve">GRADE Table — </w:t>
      </w:r>
      <w:proofErr w:type="spellStart"/>
      <w:r w:rsidRPr="00EE074B">
        <w:rPr>
          <w:rFonts w:asciiTheme="majorBidi" w:hAnsiTheme="majorBidi" w:cstheme="majorBidi"/>
          <w:b/>
          <w:bCs/>
        </w:rPr>
        <w:t>Anaemia</w:t>
      </w:r>
      <w:proofErr w:type="spellEnd"/>
      <w:r w:rsidRPr="00EE074B">
        <w:rPr>
          <w:rFonts w:asciiTheme="majorBidi" w:hAnsiTheme="majorBidi" w:cstheme="majorBidi"/>
          <w:b/>
          <w:bCs/>
        </w:rPr>
        <w:t xml:space="preserve"> (Iron + Folic Ac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579"/>
        <w:gridCol w:w="6024"/>
      </w:tblGrid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eferenc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GRADE Certainty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eason for GRADE Rating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25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ase–control design; moderate sample size; moderate risk of bias and confounding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26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cross-sectional study; moderate risk of residual confounding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57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sample; observational design limits certainty; moderate risk of bias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58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Adequate sample; observational; confounders not fully controlled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59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ohort study with strong association; downgraded for risk of confounding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0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ross-sectional design; moderate sample; limited covariate adjustment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1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sample; observational design; moderate bias in outcome measurement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2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 sample; cross-sectional; moderate risk of bias; fair outcome measurement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3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Observational design; moderate sample; incomplete confounder control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28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cross-sectional study; moderate residual confounding limits certainty.</w:t>
            </w:r>
          </w:p>
        </w:tc>
      </w:tr>
    </w:tbl>
    <w:p w:rsidR="00EC3540" w:rsidRDefault="00EC3540">
      <w:pPr>
        <w:rPr>
          <w:rtl/>
          <w:lang w:val="en-MY"/>
        </w:rPr>
      </w:pPr>
    </w:p>
    <w:p w:rsidR="00EC3540" w:rsidRPr="00EE074B" w:rsidRDefault="00EC3540">
      <w:pPr>
        <w:rPr>
          <w:rFonts w:asciiTheme="majorBidi" w:hAnsiTheme="majorBidi" w:cstheme="majorBidi"/>
          <w:b/>
          <w:bCs/>
          <w:rtl/>
        </w:rPr>
      </w:pPr>
      <w:r w:rsidRPr="00EE074B">
        <w:rPr>
          <w:rFonts w:asciiTheme="majorBidi" w:hAnsiTheme="majorBidi" w:cstheme="majorBidi"/>
          <w:b/>
          <w:bCs/>
        </w:rPr>
        <w:t>GRADE Table — Multiple Micronutr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498"/>
        <w:gridCol w:w="6105"/>
      </w:tblGrid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eferenc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GRADE Certainty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eason for GRADE Rating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29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ross-sectional design; moderate risk of confounding; adequate sample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31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ase-control design; moderate bias; reasonable sample size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4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cluster RCT but downgraded for implementation variability and contextual heterogeneity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5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ase-control; moderate risk of bias; adequate reporting; non-randomized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33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ow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Cross-sectional; lacking key methodological details; high risk of residual confounding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34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Large case-control study; moderate risk of bias; consistent outcomes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35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Very large RCT but downgraded for inconsistency across outcomes and population variability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66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CT; downgraded for variability in effect across outcomes; moderate risk of bias.</w:t>
            </w:r>
          </w:p>
        </w:tc>
      </w:tr>
      <w:tr w:rsidR="00EC3540" w:rsidRPr="00EC3540" w:rsidTr="00EC3540"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30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Moderate</w:t>
            </w:r>
          </w:p>
        </w:tc>
        <w:tc>
          <w:tcPr>
            <w:tcW w:w="0" w:type="auto"/>
            <w:hideMark/>
          </w:tcPr>
          <w:p w:rsidR="00EC3540" w:rsidRPr="00EC3540" w:rsidRDefault="00EC3540" w:rsidP="00EC3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  <w:r w:rsidRPr="00EC3540"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  <w:t>RCT; downgraded for inconsistency in mortality outcomes and contextual differences.</w:t>
            </w:r>
          </w:p>
        </w:tc>
      </w:tr>
    </w:tbl>
    <w:p w:rsidR="00EC3540" w:rsidRPr="00700E1F" w:rsidRDefault="00EC3540">
      <w:pPr>
        <w:rPr>
          <w:lang w:val="en-MY"/>
        </w:rPr>
      </w:pPr>
    </w:p>
    <w:sectPr w:rsidR="00EC3540" w:rsidRPr="00700E1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52D0A"/>
    <w:rsid w:val="0029639D"/>
    <w:rsid w:val="002F29E6"/>
    <w:rsid w:val="00326F90"/>
    <w:rsid w:val="0058694C"/>
    <w:rsid w:val="0060157C"/>
    <w:rsid w:val="00700E1F"/>
    <w:rsid w:val="00AA1D8D"/>
    <w:rsid w:val="00B47730"/>
    <w:rsid w:val="00C201E2"/>
    <w:rsid w:val="00CB0664"/>
    <w:rsid w:val="00EC3540"/>
    <w:rsid w:val="00EE07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97A18F0-45B0-439A-92D4-1A61BDAD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eGridLight">
    <w:name w:val="Grid Table Light"/>
    <w:basedOn w:val="TableNormal"/>
    <w:uiPriority w:val="99"/>
    <w:rsid w:val="00700E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4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6EE024-3CAA-4414-9468-36275B88E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12-01T20:42:00Z</dcterms:created>
  <dcterms:modified xsi:type="dcterms:W3CDTF">2025-12-01T20:42:00Z</dcterms:modified>
  <cp:category/>
</cp:coreProperties>
</file>